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EF6" w:rsidRDefault="004A0EF6" w:rsidP="004A0E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CA1094"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Function, substrates and inhibitors of mycobacterial PG enzyme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4A0EF6" w:rsidRPr="001A1B76" w:rsidRDefault="004A0EF6" w:rsidP="004A0E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A1B76">
        <w:rPr>
          <w:rFonts w:ascii="Times New Roman" w:hAnsi="Times New Roman"/>
          <w:sz w:val="24"/>
          <w:szCs w:val="24"/>
        </w:rPr>
        <w:t>GlcN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1A1B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 w:rsidRPr="001A1B76">
        <w:rPr>
          <w:rFonts w:ascii="Times New Roman" w:hAnsi="Times New Roman"/>
          <w:sz w:val="24"/>
          <w:szCs w:val="24"/>
        </w:rPr>
        <w:t>lucosamine;</w:t>
      </w:r>
      <w:r w:rsidRPr="0007791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791B">
        <w:rPr>
          <w:rFonts w:ascii="Times New Roman" w:hAnsi="Times New Roman"/>
          <w:sz w:val="24"/>
          <w:szCs w:val="24"/>
        </w:rPr>
        <w:t>Glc</w:t>
      </w:r>
      <w:r w:rsidRPr="0007791B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A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N-</w:t>
      </w:r>
      <w:proofErr w:type="spellStart"/>
      <w:r>
        <w:rPr>
          <w:rFonts w:ascii="Times New Roman" w:hAnsi="Times New Roman"/>
          <w:sz w:val="24"/>
          <w:szCs w:val="24"/>
        </w:rPr>
        <w:t>acetylglucosamine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7791B">
        <w:rPr>
          <w:rFonts w:ascii="Times New Roman" w:hAnsi="Times New Roman"/>
          <w:sz w:val="24"/>
          <w:szCs w:val="24"/>
        </w:rPr>
        <w:t>Mur</w:t>
      </w:r>
      <w:r w:rsidRPr="0007791B">
        <w:rPr>
          <w:rFonts w:ascii="Times New Roman" w:hAnsi="Times New Roman"/>
          <w:i/>
          <w:sz w:val="24"/>
          <w:szCs w:val="24"/>
        </w:rPr>
        <w:t>N</w:t>
      </w:r>
      <w:r w:rsidRPr="0007791B">
        <w:rPr>
          <w:rFonts w:ascii="Times New Roman" w:hAnsi="Times New Roman"/>
          <w:sz w:val="24"/>
          <w:szCs w:val="24"/>
        </w:rPr>
        <w:t>Ac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07791B">
        <w:rPr>
          <w:rFonts w:ascii="Times New Roman" w:hAnsi="Times New Roman"/>
          <w:sz w:val="24"/>
          <w:szCs w:val="24"/>
        </w:rPr>
        <w:t xml:space="preserve"> </w:t>
      </w:r>
      <w:r w:rsidRPr="0007791B">
        <w:rPr>
          <w:rFonts w:ascii="Times New Roman" w:hAnsi="Times New Roman"/>
          <w:i/>
          <w:sz w:val="24"/>
          <w:szCs w:val="24"/>
        </w:rPr>
        <w:t>N</w:t>
      </w:r>
      <w:r w:rsidRPr="0007791B">
        <w:rPr>
          <w:rFonts w:ascii="Times New Roman" w:hAnsi="Times New Roman"/>
          <w:sz w:val="24"/>
          <w:szCs w:val="24"/>
        </w:rPr>
        <w:t>-</w:t>
      </w:r>
      <w:proofErr w:type="spellStart"/>
      <w:r w:rsidRPr="0007791B">
        <w:rPr>
          <w:rFonts w:ascii="Times New Roman" w:hAnsi="Times New Roman"/>
          <w:sz w:val="24"/>
          <w:szCs w:val="24"/>
        </w:rPr>
        <w:t>acetylmuramic</w:t>
      </w:r>
      <w:proofErr w:type="spellEnd"/>
      <w:r w:rsidRPr="0007791B">
        <w:rPr>
          <w:rFonts w:ascii="Times New Roman" w:hAnsi="Times New Roman"/>
          <w:sz w:val="24"/>
          <w:szCs w:val="24"/>
        </w:rPr>
        <w:t xml:space="preserve"> acid;</w:t>
      </w:r>
      <w:r w:rsidRPr="0007791B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R, not reported; PEP, phosphoenolpyruvate; UDP, uridine diphosphate; UTP, uridine triphosphate.*Where </w:t>
      </w:r>
      <w:r>
        <w:rPr>
          <w:rFonts w:ascii="Times New Roman" w:hAnsi="Times New Roman"/>
          <w:i/>
          <w:sz w:val="24"/>
          <w:szCs w:val="24"/>
        </w:rPr>
        <w:t xml:space="preserve">M. tuberculosis </w:t>
      </w:r>
      <w:r>
        <w:rPr>
          <w:rFonts w:ascii="Times New Roman" w:hAnsi="Times New Roman"/>
          <w:sz w:val="24"/>
          <w:szCs w:val="24"/>
        </w:rPr>
        <w:t xml:space="preserve">specific inhibitors are not known, those targeting homologues in other bacterial species have been mentioned. </w:t>
      </w:r>
    </w:p>
    <w:p w:rsidR="004A0EF6" w:rsidRPr="00CA1094" w:rsidRDefault="004A0EF6" w:rsidP="004A0EF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959"/>
        <w:gridCol w:w="2551"/>
        <w:gridCol w:w="2268"/>
        <w:gridCol w:w="1701"/>
        <w:gridCol w:w="1843"/>
      </w:tblGrid>
      <w:tr w:rsidR="004A0EF6" w:rsidRPr="00131743" w:rsidTr="006B151C">
        <w:trPr>
          <w:trHeight w:val="63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Enzyme (PDB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atural Substrate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Inhibitors* </w:t>
            </w:r>
          </w:p>
        </w:tc>
      </w:tr>
      <w:tr w:rsidR="004A0EF6" w:rsidRPr="00131743" w:rsidTr="006B151C">
        <w:trPr>
          <w:trHeight w:val="630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Glm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Amidotransferas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Converts </w:t>
            </w:r>
            <w:r w:rsidRPr="00131743">
              <w:rPr>
                <w:rFonts w:ascii="Times New Roman" w:eastAsia="Times New Roman" w:hAnsi="Times New Roman"/>
                <w:bCs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fructose-6-phosphate to</w:t>
            </w:r>
            <w:r w:rsidRPr="00131743">
              <w:rPr>
                <w:rFonts w:ascii="Times New Roman" w:eastAsia="Times New Roman" w:hAnsi="Times New Roman"/>
                <w:bCs/>
                <w:smallCaps/>
                <w:sz w:val="20"/>
                <w:szCs w:val="20"/>
                <w:lang w:eastAsia="en-GB"/>
              </w:rPr>
              <w:t xml:space="preserve"> d</w:t>
            </w: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Glc</w:t>
            </w:r>
            <w:r w:rsidRPr="00131743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6-phosph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Cs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-fructose-6-phosphate, </w:t>
            </w:r>
            <w:r w:rsidRPr="00131743">
              <w:rPr>
                <w:rFonts w:ascii="Times New Roman" w:eastAsia="Times New Roman" w:hAnsi="Times New Roman"/>
                <w:bCs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Glutamine analogues</w:t>
            </w:r>
          </w:p>
        </w:tc>
      </w:tr>
      <w:tr w:rsidR="004A0EF6" w:rsidRPr="00131743" w:rsidTr="006B151C">
        <w:trPr>
          <w:trHeight w:val="945"/>
        </w:trPr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GlmM</w:t>
            </w:r>
            <w:proofErr w:type="spell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oglucosaminemutase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nverts Glc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6-P to Glc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1-P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6-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atase</w:t>
            </w:r>
          </w:p>
        </w:tc>
      </w:tr>
      <w:tr w:rsidR="004A0EF6" w:rsidRPr="00131743" w:rsidTr="006B151C">
        <w:trPr>
          <w:trHeight w:val="9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GlmU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3D98, 3D8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Glucosamine-1-P acetyl transferase and 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cetylglucosamine-1-P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rid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nverts GlcN-1-P to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-P, U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atase,</w:t>
            </w:r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hAnsi="Times New Roman"/>
                <w:sz w:val="20"/>
                <w:szCs w:val="20"/>
              </w:rPr>
              <w:t>aminoquinazoline</w:t>
            </w:r>
            <w:proofErr w:type="spellEnd"/>
            <w:r w:rsidRPr="00131743">
              <w:rPr>
                <w:rFonts w:ascii="Times New Roman" w:hAnsi="Times New Roman"/>
                <w:sz w:val="20"/>
                <w:szCs w:val="20"/>
              </w:rPr>
              <w:t>-based</w:t>
            </w:r>
          </w:p>
        </w:tc>
      </w:tr>
      <w:tr w:rsidR="004A0EF6" w:rsidRPr="00131743" w:rsidTr="006B151C">
        <w:trPr>
          <w:trHeight w:val="94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glucosam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olpyruv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ransf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fers PEP to 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glucos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EP, UDP-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glucosam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Fosfomyc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ineffective fo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 xml:space="preserve"> M. tuberculosis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4A0EF6" w:rsidRPr="00131743" w:rsidTr="006B151C">
        <w:trPr>
          <w:trHeight w:val="9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B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5JZX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enolpyruvylglucosam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reduct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Reduces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olpyruv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tylglucosam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murami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olpyruv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UDP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tylglucosam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NAD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-thiazolidinones, disulphate surrogates, 3,5-dioxopyrrolidin</w:t>
            </w:r>
          </w:p>
        </w:tc>
      </w:tr>
      <w:tr w:rsidR="004A0EF6" w:rsidRPr="00131743" w:rsidTr="006B151C">
        <w:trPr>
          <w:trHeight w:val="73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e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eptide ligase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igate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 to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, 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inat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 analogues</w:t>
            </w:r>
          </w:p>
        </w:tc>
      </w:tr>
      <w:tr w:rsidR="004A0EF6" w:rsidRPr="00131743" w:rsidTr="006B151C">
        <w:trPr>
          <w:trHeight w:val="67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e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eptide ligase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igate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AT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inat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nalogues</w:t>
            </w:r>
          </w:p>
        </w:tc>
      </w:tr>
      <w:tr w:rsidR="004A0EF6" w:rsidRPr="00131743" w:rsidTr="006B151C">
        <w:trPr>
          <w:trHeight w:val="75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E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2XJA, 2WTZ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e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eptide ligase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igates </w:t>
            </w:r>
            <w:proofErr w:type="spellStart"/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AP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m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AP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inat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AP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nalogues</w:t>
            </w:r>
          </w:p>
        </w:tc>
      </w:tr>
      <w:tr w:rsidR="004A0EF6" w:rsidRPr="00131743" w:rsidTr="006B151C">
        <w:trPr>
          <w:trHeight w:val="9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F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e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eptide ligase 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igate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 to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m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A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la, AT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minoalkylphosphinate</w:t>
            </w:r>
            <w:proofErr w:type="spellEnd"/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dl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3LWB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: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lig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igates two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la to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, 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ycloser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 analogues</w:t>
            </w:r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lr</w:t>
            </w:r>
            <w:proofErr w:type="spellEnd"/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(1XF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lanine racem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nvert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la into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ycloseri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hiadiazolidinones</w:t>
            </w:r>
            <w:proofErr w:type="spellEnd"/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lastRenderedPageBreak/>
              <w:t>Mra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o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cetyl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amoylpentapeptid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ransferase (translocase 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Transfers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ospho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murami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cid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entapeptid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capren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hosphate, obtaining lipid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cetyl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amo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entapeptid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capren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hosph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cleoside based inhibitors (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puramycins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ycos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ransf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fer of UDP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N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lipid intermediate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LipidI</w:t>
            </w:r>
            <w:proofErr w:type="spellEnd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, UDP-</w:t>
            </w:r>
            <w:proofErr w:type="spellStart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GlcNA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ition state mimics</w:t>
            </w:r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I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5HJ7, 5IJW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tamate racem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onvert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o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iCs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nalogues (β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hloro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la)</w:t>
            </w:r>
          </w:p>
        </w:tc>
      </w:tr>
      <w:tr w:rsidR="004A0EF6" w:rsidRPr="00131743" w:rsidTr="006B151C">
        <w:trPr>
          <w:trHeight w:val="142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GatD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/</w:t>
            </w:r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Glutamine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mido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transferase/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ei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lig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midates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D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in the peptide stem of Lipid II to D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LipidII</w:t>
            </w:r>
            <w:proofErr w:type="spellEnd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 xml:space="preserve">, </w:t>
            </w:r>
            <w:r w:rsidRPr="00131743">
              <w:rPr>
                <w:rFonts w:ascii="Times New Roman" w:eastAsia="Times New Roman" w:hAnsi="Times New Roman"/>
                <w:iCs/>
                <w:smallCaps/>
                <w:sz w:val="20"/>
                <w:szCs w:val="20"/>
                <w:lang w:eastAsia="en-GB"/>
              </w:rPr>
              <w:t>l</w:t>
            </w:r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Glu</w:t>
            </w:r>
            <w:proofErr w:type="spellEnd"/>
            <w:r w:rsidRPr="00131743">
              <w:rPr>
                <w:rFonts w:ascii="Times New Roman" w:eastAsia="Times New Roman" w:hAnsi="Times New Roman"/>
                <w:iCs/>
                <w:sz w:val="20"/>
                <w:szCs w:val="20"/>
                <w:lang w:eastAsia="en-GB"/>
              </w:rPr>
              <w:t>, A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R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FtsW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/</w:t>
            </w:r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odA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/ </w:t>
            </w: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rJ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flipp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able transport of PG precursors to the peri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pid 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NR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lass A PB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Bifunctional Penicillin binding prote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ycosyltransfer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peptidatio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DD-crosslink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ipid II, nascent 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ycopeptides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 β-lactams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lass B PB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onofunctiona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Penicillin binding protei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peptidation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DD-crosslin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scent 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β-lactams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Ldt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5E5L, 5D7H, 5DU7 6D4K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D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peptid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forms LD-crosslin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ascent 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rbapenem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Imipenem)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DacB</w:t>
            </w:r>
            <w:proofErr w:type="spellEnd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 xml:space="preserve"> (4P0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D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rbox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/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ndoypept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Removes 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-Ala (position 5 of stem peptide) and/or cleaves DD-cross-link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rbapenem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ropenem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ag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acetylglucosamine-6-phosphate deacetyl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nverts GlcNAc-6-P to GlcN-6-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NAc-6-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gram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ransition</w:t>
            </w:r>
            <w:proofErr w:type="gram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state inhibitor (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eg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. 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thylhydroxyphosphinyl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-glucosamine-6-phosphate)</w:t>
            </w:r>
          </w:p>
        </w:tc>
      </w:tr>
      <w:tr w:rsidR="004A0EF6" w:rsidRPr="00131743" w:rsidTr="006B151C">
        <w:trPr>
          <w:trHeight w:val="61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agZ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cetylglucosamin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Cleaves the bond between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cNAc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urN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G frag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Β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lucosaminidas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inhibitor, </w:t>
            </w:r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-(2-acetamido-2-deoxy-</w:t>
            </w:r>
            <w:r w:rsidRPr="00131743">
              <w:rPr>
                <w:rFonts w:ascii="Times New Roman" w:eastAsia="Times New Roman" w:hAnsi="Times New Roman"/>
                <w:smallCaps/>
                <w:sz w:val="20"/>
                <w:szCs w:val="20"/>
                <w:lang w:eastAsia="en-GB"/>
              </w:rPr>
              <w:t>d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gluco</w:t>
            </w:r>
          </w:p>
          <w:p w:rsidR="004A0EF6" w:rsidRPr="00131743" w:rsidRDefault="004A0EF6" w:rsidP="006B15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yranosylidene</w:t>
            </w:r>
            <w:proofErr w:type="spellEnd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)amino </w:t>
            </w:r>
            <w:r w:rsidRPr="00131743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</w:t>
            </w:r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proofErr w:type="spellStart"/>
            <w:r w:rsidRPr="0013174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henylcarbamate</w:t>
            </w:r>
            <w:proofErr w:type="spellEnd"/>
          </w:p>
        </w:tc>
      </w:tr>
    </w:tbl>
    <w:p w:rsidR="00B71B65" w:rsidRDefault="00B71B65">
      <w:bookmarkStart w:id="0" w:name="_GoBack"/>
      <w:bookmarkEnd w:id="0"/>
    </w:p>
    <w:sectPr w:rsidR="00B71B65" w:rsidSect="00794A06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7D68" w:rsidRDefault="004A0EF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37D68" w:rsidRDefault="004A0E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EAC"/>
    <w:rsid w:val="000C4EAC"/>
    <w:rsid w:val="003A62E3"/>
    <w:rsid w:val="004A0EF6"/>
    <w:rsid w:val="0068649D"/>
    <w:rsid w:val="00B71B65"/>
    <w:rsid w:val="00D26B59"/>
    <w:rsid w:val="00F2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EF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F1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F16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27F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4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F16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F1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7F16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7F16"/>
    <w:rPr>
      <w:rFonts w:ascii="Times New Roman" w:eastAsia="Times New Roman" w:hAnsi="Times New Roman" w:cs="Times New Roman"/>
      <w:b/>
      <w:bCs/>
      <w:sz w:val="24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7F16"/>
    <w:rPr>
      <w:rFonts w:ascii="Times New Roman" w:eastAsiaTheme="majorEastAsia" w:hAnsi="Times New Roman" w:cstheme="majorBid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4A0EF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A0EF6"/>
    <w:rPr>
      <w:rFonts w:ascii="Calibri" w:eastAsia="Calibri" w:hAnsi="Calibri" w:cs="Times New Roman"/>
      <w:sz w:val="20"/>
      <w:szCs w:val="20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4A0E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EF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F1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F16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27F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4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F16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F1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7F16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7F16"/>
    <w:rPr>
      <w:rFonts w:ascii="Times New Roman" w:eastAsia="Times New Roman" w:hAnsi="Times New Roman" w:cs="Times New Roman"/>
      <w:b/>
      <w:bCs/>
      <w:sz w:val="24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7F16"/>
    <w:rPr>
      <w:rFonts w:ascii="Times New Roman" w:eastAsiaTheme="majorEastAsia" w:hAnsi="Times New Roman" w:cstheme="majorBid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4A0EF6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A0EF6"/>
    <w:rPr>
      <w:rFonts w:ascii="Calibri" w:eastAsia="Calibri" w:hAnsi="Calibri" w:cs="Times New Roman"/>
      <w:sz w:val="20"/>
      <w:szCs w:val="20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4A0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hati Maitra</dc:creator>
  <cp:keywords/>
  <dc:description/>
  <cp:lastModifiedBy>Arundhati Maitra</cp:lastModifiedBy>
  <cp:revision>2</cp:revision>
  <dcterms:created xsi:type="dcterms:W3CDTF">2019-05-23T10:59:00Z</dcterms:created>
  <dcterms:modified xsi:type="dcterms:W3CDTF">2019-05-23T10:59:00Z</dcterms:modified>
</cp:coreProperties>
</file>